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3C3FD" w14:textId="77777777" w:rsidR="00FD2EFF" w:rsidRPr="00FD2EFF" w:rsidRDefault="00FD2EFF" w:rsidP="001C0F1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2EFF">
        <w:rPr>
          <w:rFonts w:ascii="Times New Roman" w:hAnsi="Times New Roman" w:cs="Times New Roman"/>
          <w:b/>
          <w:bCs/>
          <w:sz w:val="24"/>
          <w:szCs w:val="24"/>
        </w:rPr>
        <w:t>Electronical Supplementary Material</w:t>
      </w:r>
    </w:p>
    <w:p w14:paraId="4F5F7628" w14:textId="77777777" w:rsidR="00E735A2" w:rsidRDefault="00E735A2" w:rsidP="00E735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35A2">
        <w:rPr>
          <w:rFonts w:ascii="Times New Roman" w:hAnsi="Times New Roman" w:cs="Times New Roman"/>
          <w:b/>
          <w:bCs/>
          <w:sz w:val="24"/>
          <w:szCs w:val="24"/>
        </w:rPr>
        <w:t>Meows encode less individual information than purrs and show greater variability in domestic than in wild cats</w:t>
      </w:r>
    </w:p>
    <w:p w14:paraId="0F85C7AC" w14:textId="6F615832" w:rsidR="00FD2EFF" w:rsidRPr="00E735A2" w:rsidRDefault="00FD2EFF" w:rsidP="001C0F15">
      <w:pPr>
        <w:spacing w:after="240" w:line="480" w:lineRule="auto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E735A2">
        <w:rPr>
          <w:rFonts w:ascii="Times New Roman" w:hAnsi="Times New Roman" w:cs="Times New Roman"/>
          <w:sz w:val="24"/>
          <w:szCs w:val="24"/>
          <w:lang w:val="de-DE"/>
        </w:rPr>
        <w:t>Danilo Russo</w:t>
      </w:r>
      <w:r w:rsidR="00E735A2" w:rsidRPr="00E735A2">
        <w:rPr>
          <w:rFonts w:ascii="Times New Roman" w:hAnsi="Times New Roman" w:cs="Times New Roman"/>
          <w:sz w:val="24"/>
          <w:szCs w:val="24"/>
          <w:lang w:val="de-DE"/>
        </w:rPr>
        <w:t xml:space="preserve">, Anja Schild, </w:t>
      </w:r>
      <w:r w:rsidRPr="00E735A2">
        <w:rPr>
          <w:rFonts w:ascii="Times New Roman" w:hAnsi="Times New Roman" w:cs="Times New Roman"/>
          <w:sz w:val="24"/>
          <w:szCs w:val="24"/>
          <w:lang w:val="de-DE"/>
        </w:rPr>
        <w:t>Mirjam Knörnschild</w:t>
      </w:r>
    </w:p>
    <w:p w14:paraId="4B3F37CD" w14:textId="768AAFCE" w:rsidR="001C0F15" w:rsidRPr="006B4443" w:rsidRDefault="001C0F15" w:rsidP="001271CD">
      <w:pPr>
        <w:rPr>
          <w:rFonts w:ascii="Times New Roman" w:hAnsi="Times New Roman" w:cs="Times New Roman"/>
          <w:sz w:val="24"/>
          <w:szCs w:val="24"/>
          <w:u w:val="single"/>
        </w:rPr>
      </w:pPr>
      <w:r w:rsidRPr="001C0F15">
        <w:rPr>
          <w:rFonts w:ascii="Times New Roman" w:hAnsi="Times New Roman" w:cs="Times New Roman"/>
          <w:sz w:val="24"/>
          <w:szCs w:val="24"/>
          <w:u w:val="single"/>
        </w:rPr>
        <w:t>Content:</w:t>
      </w:r>
      <w:r w:rsidR="006B444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1C0F15">
        <w:rPr>
          <w:rFonts w:ascii="Times New Roman" w:hAnsi="Times New Roman" w:cs="Times New Roman"/>
          <w:sz w:val="24"/>
          <w:szCs w:val="24"/>
        </w:rPr>
        <w:t>Data S</w:t>
      </w:r>
      <w:r w:rsidR="006B4443">
        <w:rPr>
          <w:rFonts w:ascii="Times New Roman" w:hAnsi="Times New Roman" w:cs="Times New Roman"/>
          <w:sz w:val="24"/>
          <w:szCs w:val="24"/>
        </w:rPr>
        <w:t>1</w:t>
      </w:r>
      <w:r w:rsidR="001271CD">
        <w:rPr>
          <w:rFonts w:ascii="Times New Roman" w:hAnsi="Times New Roman" w:cs="Times New Roman"/>
          <w:sz w:val="24"/>
          <w:szCs w:val="24"/>
        </w:rPr>
        <w:t xml:space="preserve">, </w:t>
      </w:r>
      <w:r w:rsidRPr="001C0F15">
        <w:rPr>
          <w:rFonts w:ascii="Times New Roman" w:hAnsi="Times New Roman" w:cs="Times New Roman"/>
          <w:sz w:val="24"/>
          <w:szCs w:val="24"/>
        </w:rPr>
        <w:t>Table S1-S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40BEAFA1" w14:textId="77777777" w:rsidR="001271CD" w:rsidRDefault="001271CD" w:rsidP="001271CD">
      <w:pPr>
        <w:rPr>
          <w:rFonts w:ascii="Times New Roman" w:hAnsi="Times New Roman" w:cs="Times New Roman"/>
          <w:sz w:val="24"/>
          <w:szCs w:val="24"/>
        </w:rPr>
      </w:pPr>
    </w:p>
    <w:p w14:paraId="04B8B52D" w14:textId="1278302E" w:rsidR="006B4443" w:rsidRPr="006B4443" w:rsidRDefault="006B4443" w:rsidP="001271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4443">
        <w:rPr>
          <w:rFonts w:ascii="Times New Roman" w:hAnsi="Times New Roman" w:cs="Times New Roman"/>
          <w:b/>
          <w:bCs/>
          <w:sz w:val="24"/>
          <w:szCs w:val="24"/>
        </w:rPr>
        <w:t>Data S1:</w:t>
      </w:r>
    </w:p>
    <w:p w14:paraId="48D80D62" w14:textId="289EAEAA" w:rsidR="00DB29A9" w:rsidRPr="006B4443" w:rsidRDefault="006B4443">
      <w:pPr>
        <w:rPr>
          <w:rFonts w:ascii="Times New Roman" w:hAnsi="Times New Roman" w:cs="Times New Roman"/>
          <w:bCs/>
        </w:rPr>
      </w:pPr>
      <w:r w:rsidRPr="006B4443">
        <w:rPr>
          <w:rFonts w:ascii="Times New Roman" w:hAnsi="Times New Roman" w:cs="Times New Roman"/>
          <w:bCs/>
          <w:sz w:val="24"/>
          <w:szCs w:val="24"/>
        </w:rPr>
        <w:t>Sheet 1</w:t>
      </w:r>
      <w:r w:rsidR="00C662B9" w:rsidRPr="006B4443">
        <w:rPr>
          <w:rFonts w:ascii="Times New Roman" w:hAnsi="Times New Roman" w:cs="Times New Roman"/>
          <w:bCs/>
          <w:sz w:val="24"/>
          <w:szCs w:val="24"/>
        </w:rPr>
        <w:t>: MFCC, duration, and spectral centroid for meows</w:t>
      </w:r>
      <w:r w:rsidR="001271CD" w:rsidRPr="006B4443">
        <w:rPr>
          <w:rFonts w:ascii="Times New Roman" w:hAnsi="Times New Roman" w:cs="Times New Roman"/>
          <w:bCs/>
          <w:sz w:val="24"/>
          <w:szCs w:val="24"/>
        </w:rPr>
        <w:t xml:space="preserve"> of domestic cats</w:t>
      </w:r>
      <w:r w:rsidR="00C662B9" w:rsidRPr="006B4443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5446BD95" w14:textId="1EA8DC4B" w:rsidR="001271CD" w:rsidRPr="006B4443" w:rsidRDefault="006B4443" w:rsidP="001271CD">
      <w:pPr>
        <w:rPr>
          <w:rFonts w:ascii="Times New Roman" w:hAnsi="Times New Roman" w:cs="Times New Roman"/>
          <w:bCs/>
        </w:rPr>
      </w:pPr>
      <w:r w:rsidRPr="006B4443">
        <w:rPr>
          <w:rFonts w:ascii="Times New Roman" w:hAnsi="Times New Roman" w:cs="Times New Roman"/>
          <w:bCs/>
          <w:sz w:val="24"/>
          <w:szCs w:val="24"/>
        </w:rPr>
        <w:t>Sheet 2</w:t>
      </w:r>
      <w:r w:rsidR="001271CD" w:rsidRPr="006B4443">
        <w:rPr>
          <w:rFonts w:ascii="Times New Roman" w:hAnsi="Times New Roman" w:cs="Times New Roman"/>
          <w:bCs/>
          <w:sz w:val="24"/>
          <w:szCs w:val="24"/>
        </w:rPr>
        <w:t xml:space="preserve">: MFCC, duration, and spectral centroid for purrs of domestic cats. </w:t>
      </w:r>
    </w:p>
    <w:p w14:paraId="377606E8" w14:textId="5DB146D2" w:rsidR="00C662B9" w:rsidRPr="006B4443" w:rsidRDefault="006B4443" w:rsidP="001C0F15">
      <w:pPr>
        <w:spacing w:after="360"/>
        <w:rPr>
          <w:rFonts w:ascii="Times New Roman" w:hAnsi="Times New Roman" w:cs="Times New Roman"/>
          <w:bCs/>
        </w:rPr>
      </w:pPr>
      <w:r w:rsidRPr="006B4443">
        <w:rPr>
          <w:rFonts w:ascii="Times New Roman" w:hAnsi="Times New Roman" w:cs="Times New Roman"/>
          <w:bCs/>
          <w:sz w:val="24"/>
          <w:szCs w:val="24"/>
        </w:rPr>
        <w:t>Sheet 3</w:t>
      </w:r>
      <w:r w:rsidR="00C662B9" w:rsidRPr="006B4443">
        <w:rPr>
          <w:rFonts w:ascii="Times New Roman" w:hAnsi="Times New Roman" w:cs="Times New Roman"/>
          <w:bCs/>
          <w:sz w:val="24"/>
          <w:szCs w:val="24"/>
        </w:rPr>
        <w:t xml:space="preserve">: MFCC, duration, and spectral centroid for </w:t>
      </w:r>
      <w:r w:rsidR="001271CD" w:rsidRPr="006B4443">
        <w:rPr>
          <w:rFonts w:ascii="Times New Roman" w:hAnsi="Times New Roman" w:cs="Times New Roman"/>
          <w:bCs/>
          <w:sz w:val="24"/>
          <w:szCs w:val="24"/>
        </w:rPr>
        <w:t>meows of six cat species</w:t>
      </w:r>
      <w:r w:rsidR="00C662B9" w:rsidRPr="006B4443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035648CA" w14:textId="77990F65" w:rsidR="00FD2EFF" w:rsidRPr="00FD2EFF" w:rsidRDefault="00FD2EFF">
      <w:pPr>
        <w:rPr>
          <w:rFonts w:ascii="Times New Roman" w:hAnsi="Times New Roman" w:cs="Times New Roman"/>
          <w:sz w:val="24"/>
          <w:szCs w:val="24"/>
        </w:rPr>
      </w:pPr>
      <w:r w:rsidRPr="00FD2EF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D2EFF">
        <w:rPr>
          <w:rFonts w:ascii="Times New Roman" w:hAnsi="Times New Roman" w:cs="Times New Roman"/>
          <w:sz w:val="24"/>
          <w:szCs w:val="24"/>
        </w:rPr>
        <w:t>: Individual cats in study</w:t>
      </w:r>
      <w:r w:rsidR="00C662B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212"/>
        <w:gridCol w:w="2646"/>
        <w:gridCol w:w="1027"/>
        <w:gridCol w:w="1027"/>
        <w:gridCol w:w="2091"/>
      </w:tblGrid>
      <w:tr w:rsidR="00FD2EFF" w:rsidRPr="00FD2EFF" w14:paraId="21AC8C85" w14:textId="77777777" w:rsidTr="00FD2EFF">
        <w:trPr>
          <w:trHeight w:val="294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55B1B9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at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ame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33D954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at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sex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943AC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at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reed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9ECAEC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#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eows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DB6AD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#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urrs</w:t>
            </w:r>
            <w:proofErr w:type="spellEnd"/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F9DBEC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i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alanced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ata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et</w:t>
            </w:r>
            <w:proofErr w:type="spellEnd"/>
          </w:p>
        </w:tc>
      </w:tr>
      <w:tr w:rsidR="00FD2EFF" w:rsidRPr="00FD2EFF" w14:paraId="40F7082B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794F1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ttik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9DE75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8008D" w14:textId="76FCE1DA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="00D04499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</w:t>
            </w: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9F71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90D5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1903C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3A3A0713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12034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Black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D48C7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C4A0" w14:textId="408AF9B2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="00D04499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</w:t>
            </w: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CE8C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B963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E164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49C54189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E36D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Chil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AFF9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C3F1C" w14:textId="62BD07C5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="00D04499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</w:t>
            </w: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E0DA7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EC2DD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69A9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4B6DB20A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004D4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Coco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60D9B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4F649" w14:textId="11F6C088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="00D04499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</w:t>
            </w: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91579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9C3AF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4ECD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7F925A9E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4189A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Danillo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0A62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3410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Birma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32E2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E118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3BBA4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yes</w:t>
            </w:r>
            <w:proofErr w:type="spellEnd"/>
          </w:p>
        </w:tc>
      </w:tr>
      <w:tr w:rsidR="00FD2EFF" w:rsidRPr="00FD2EFF" w14:paraId="5B4B16D7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49A6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Dian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2EA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DC91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Birma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971F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672B7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BA9B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yes</w:t>
            </w:r>
            <w:proofErr w:type="spellEnd"/>
          </w:p>
        </w:tc>
      </w:tr>
      <w:tr w:rsidR="00FD2EFF" w:rsidRPr="00FD2EFF" w14:paraId="4A59AD91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820E0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lvi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22B5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6372B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ine Coon Mix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F692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1D2CF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140A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150F9D67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47348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rni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88AB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2D72B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eva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squerad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57EA9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904C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8B83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02E5A039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62B3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loh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4E307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65BAA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72D3F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FB55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C69D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759CB07F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05DE2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rederik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E8344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EA238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Mix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2020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3BB07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ACD2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36632C34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BF0D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Gretche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3804A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D46F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922E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D3E0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1764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7F27EF26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39964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Hugo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04448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8456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BC36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3525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B390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yes</w:t>
            </w:r>
            <w:proofErr w:type="spellEnd"/>
          </w:p>
        </w:tc>
      </w:tr>
      <w:tr w:rsidR="00FD2EFF" w:rsidRPr="00FD2EFF" w14:paraId="32985A7A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E7FB0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Karim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5894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41735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B263F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6F821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A018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yes</w:t>
            </w:r>
            <w:proofErr w:type="spellEnd"/>
          </w:p>
        </w:tc>
      </w:tr>
      <w:tr w:rsidR="00FD2EFF" w:rsidRPr="00FD2EFF" w14:paraId="21A774A4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3BF08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Kell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45F0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EC0E7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British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B0F4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6A4FD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4316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18140F57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26A9B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Lill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08A8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F7585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British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C61A7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B4B1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B875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2D097400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D4450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Linu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8462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D7CD7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British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B2AC1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4287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1753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yes</w:t>
            </w:r>
            <w:proofErr w:type="spellEnd"/>
          </w:p>
        </w:tc>
      </w:tr>
      <w:tr w:rsidR="00FD2EFF" w:rsidRPr="00FD2EFF" w14:paraId="5B93B0DB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3FB5E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Loui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F228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D2B7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9C04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1953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644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06D9100F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4B7F2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Lun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19875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764E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151D9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BE9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44DC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300C2077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9C27A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rek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6908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4169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4510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4C0F9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BE4F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04518294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6404F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i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DF0B1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76F8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British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1F0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55EB4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EE41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53ED278B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B2608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in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ED893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746D0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iam Mix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4510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4A37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F57EE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2548CF44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2D06B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io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2794F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4766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F6227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3B0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537C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6B2551BB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4299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Pau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D3191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37718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B161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DB20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37D9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yes</w:t>
            </w:r>
            <w:proofErr w:type="spellEnd"/>
          </w:p>
        </w:tc>
      </w:tr>
      <w:tr w:rsidR="00FD2EFF" w:rsidRPr="00FD2EFF" w14:paraId="4882F5F0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D7157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Wooki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1DA91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ABCD9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European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BB84F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A829E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1D20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  <w:tr w:rsidR="00FD2EFF" w:rsidRPr="00FD2EFF" w14:paraId="77DE836C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1D625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Yod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1411B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B5F5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British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horthai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608E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FDCB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2E95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yes</w:t>
            </w:r>
            <w:proofErr w:type="spellEnd"/>
          </w:p>
        </w:tc>
      </w:tr>
      <w:tr w:rsidR="00FD2EFF" w:rsidRPr="00FD2EFF" w14:paraId="67DEF7B5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4B7C1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Zeu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21C8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ED81C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rwegian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Forest Ca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59DF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8CC1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A684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yes</w:t>
            </w:r>
            <w:proofErr w:type="spellEnd"/>
          </w:p>
        </w:tc>
      </w:tr>
      <w:tr w:rsidR="00FD2EFF" w:rsidRPr="00FD2EFF" w14:paraId="32F4B0F5" w14:textId="77777777" w:rsidTr="00FD2EFF">
        <w:trPr>
          <w:trHeight w:val="288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1C706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Zorro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D1D13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15153" w14:textId="77777777" w:rsidR="00FD2EFF" w:rsidRPr="00FD2EFF" w:rsidRDefault="00FD2EFF" w:rsidP="00FD2E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ine Coon Mix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9947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DB9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410C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o</w:t>
            </w:r>
            <w:proofErr w:type="spellEnd"/>
          </w:p>
        </w:tc>
      </w:tr>
    </w:tbl>
    <w:p w14:paraId="07676E7C" w14:textId="2D0B1525" w:rsidR="00FD2EFF" w:rsidRPr="00FD2EFF" w:rsidRDefault="00FD2EFF">
      <w:pPr>
        <w:rPr>
          <w:rFonts w:ascii="Times New Roman" w:hAnsi="Times New Roman" w:cs="Times New Roman"/>
          <w:sz w:val="24"/>
          <w:szCs w:val="24"/>
        </w:rPr>
      </w:pPr>
      <w:r w:rsidRPr="00FD2E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D2EFF">
        <w:rPr>
          <w:rFonts w:ascii="Times New Roman" w:hAnsi="Times New Roman" w:cs="Times New Roman"/>
          <w:sz w:val="24"/>
          <w:szCs w:val="24"/>
        </w:rPr>
        <w:t xml:space="preserve">: Assessment of model fit for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FD2EFF">
        <w:rPr>
          <w:rFonts w:ascii="Times New Roman" w:hAnsi="Times New Roman" w:cs="Times New Roman"/>
          <w:sz w:val="24"/>
          <w:szCs w:val="24"/>
        </w:rPr>
        <w:t xml:space="preserve">DFAs with </w:t>
      </w:r>
      <w:r>
        <w:rPr>
          <w:rFonts w:ascii="Times New Roman" w:hAnsi="Times New Roman" w:cs="Times New Roman"/>
          <w:sz w:val="24"/>
          <w:szCs w:val="24"/>
        </w:rPr>
        <w:t>276</w:t>
      </w:r>
      <w:r w:rsidRPr="00FD2EFF">
        <w:rPr>
          <w:rFonts w:ascii="Times New Roman" w:hAnsi="Times New Roman" w:cs="Times New Roman"/>
          <w:sz w:val="24"/>
          <w:szCs w:val="24"/>
        </w:rPr>
        <w:t xml:space="preserve"> meows and </w:t>
      </w:r>
      <w:r>
        <w:rPr>
          <w:rFonts w:ascii="Times New Roman" w:hAnsi="Times New Roman" w:cs="Times New Roman"/>
          <w:sz w:val="24"/>
          <w:szCs w:val="24"/>
        </w:rPr>
        <w:t xml:space="preserve">557 </w:t>
      </w:r>
      <w:r w:rsidRPr="00FD2EFF">
        <w:rPr>
          <w:rFonts w:ascii="Times New Roman" w:hAnsi="Times New Roman" w:cs="Times New Roman"/>
          <w:sz w:val="24"/>
          <w:szCs w:val="24"/>
        </w:rPr>
        <w:t>purrs</w:t>
      </w:r>
      <w:r w:rsidR="007D1C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745"/>
        <w:gridCol w:w="745"/>
        <w:gridCol w:w="745"/>
        <w:gridCol w:w="745"/>
        <w:gridCol w:w="635"/>
        <w:gridCol w:w="635"/>
        <w:gridCol w:w="635"/>
        <w:gridCol w:w="635"/>
        <w:gridCol w:w="635"/>
        <w:gridCol w:w="654"/>
      </w:tblGrid>
      <w:tr w:rsidR="00FD2EFF" w:rsidRPr="00FD2EFF" w14:paraId="04057676" w14:textId="77777777" w:rsidTr="00FD2EFF">
        <w:trPr>
          <w:trHeight w:val="64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6D028" w14:textId="77777777" w:rsidR="00FD2EFF" w:rsidRPr="00FD2EFF" w:rsidRDefault="00FD2EFF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Assessment of model fit </w:t>
            </w: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br/>
              <w:t>- Meow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4BBF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2C79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FA03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2D00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25E4C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882B1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AAE8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6059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0A967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F9574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10</w:t>
            </w:r>
          </w:p>
        </w:tc>
      </w:tr>
      <w:tr w:rsidR="00FD2EFF" w:rsidRPr="00FD2EFF" w14:paraId="7C204DD4" w14:textId="77777777" w:rsidTr="00FD2EFF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E2EF5" w14:textId="15717218" w:rsidR="00FD2EFF" w:rsidRPr="00FD2EFF" w:rsidRDefault="00FE7637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</w:t>
            </w:r>
            <w:r w:rsidR="00FD2EFF"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gen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C5FA5" w14:textId="7DA452FC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7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E1355" w14:textId="241097C1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88E48" w14:textId="637720D5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0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710F0" w14:textId="6C337241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842D" w14:textId="0CB31084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8AD02" w14:textId="654878F9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3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1E68A" w14:textId="5D48059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61A8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51B3D" w14:textId="5F60E8ED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2DDB5" w14:textId="23D4C7F5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2</w:t>
            </w:r>
          </w:p>
        </w:tc>
      </w:tr>
      <w:tr w:rsidR="00FD2EFF" w:rsidRPr="00FD2EFF" w14:paraId="27C16C51" w14:textId="77777777" w:rsidTr="00FD2EFF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6BF7D" w14:textId="77777777" w:rsidR="00FD2EFF" w:rsidRPr="00FD2EFF" w:rsidRDefault="00FD2EFF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xplained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variation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[%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D19D1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0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4470E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.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6E60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7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2D99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3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1F07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2B5B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1CE99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FA85D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AB70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C46B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4</w:t>
            </w:r>
          </w:p>
        </w:tc>
      </w:tr>
      <w:tr w:rsidR="00FD2EFF" w:rsidRPr="00FD2EFF" w14:paraId="4AAF168B" w14:textId="77777777" w:rsidTr="00FD2EFF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1BBE" w14:textId="77777777" w:rsidR="00FD2EFF" w:rsidRPr="00FD2EFF" w:rsidRDefault="00FD2EFF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Wilk's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62A54" w14:textId="053CD0AD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2BE59" w14:textId="66F14928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0A0B" w14:textId="51907BB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6F3D5" w14:textId="6F63852E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2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4EFD1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12307" w14:textId="0C967AC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5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9B85C" w14:textId="4B3EBEF8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6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25BB7" w14:textId="41310942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8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56174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9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8A782" w14:textId="6D821382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9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</w:tr>
      <w:tr w:rsidR="00FD2EFF" w:rsidRPr="00FD2EFF" w14:paraId="331B3B9F" w14:textId="77777777" w:rsidTr="00FD2EFF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0B720" w14:textId="77777777" w:rsidR="00FD2EFF" w:rsidRPr="00FD2EFF" w:rsidRDefault="00FD2EFF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Chi-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quared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(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or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p &lt; 0.0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E1E4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56.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EAA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92.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E67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98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0C00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15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44B39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8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6B2C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77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48947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9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3499B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1.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B667E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1.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7EFE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</w:tr>
      <w:tr w:rsidR="00FD2EFF" w:rsidRPr="00FD2EFF" w14:paraId="3526FCD8" w14:textId="77777777" w:rsidTr="00FD2EFF">
        <w:trPr>
          <w:trHeight w:val="641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B2059" w14:textId="77777777" w:rsidR="00FD2EFF" w:rsidRPr="00FD2EFF" w:rsidRDefault="00FD2EFF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Assessment of model fit </w:t>
            </w: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br/>
              <w:t>- Purr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4CB27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2625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2C4C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2AEE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B98E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57B0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D24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B730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9158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BE68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F10</w:t>
            </w:r>
          </w:p>
        </w:tc>
      </w:tr>
      <w:tr w:rsidR="00FD2EFF" w:rsidRPr="00FD2EFF" w14:paraId="6073646D" w14:textId="77777777" w:rsidTr="00FD2EFF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EA85C" w14:textId="017BA2B8" w:rsidR="00FD2EFF" w:rsidRPr="00FD2EFF" w:rsidRDefault="00FE7637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</w:t>
            </w:r>
            <w:r w:rsidR="00FD2EFF"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gen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DAC9C" w14:textId="44BFC97C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3B8B0" w14:textId="273590AB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4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0ED84" w14:textId="4CFBAB9D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7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48F90" w14:textId="765190CA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.0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43A0A" w14:textId="322C7F55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36A59" w14:textId="3E84A3DD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7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3B491" w14:textId="018F1F3E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30F85" w14:textId="56F7C7B4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29EC" w14:textId="7AB519CE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1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01CF3" w14:textId="302570BA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</w:tr>
      <w:tr w:rsidR="00FD2EFF" w:rsidRPr="00FD2EFF" w14:paraId="48B73F43" w14:textId="77777777" w:rsidTr="00FD2EFF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094BF" w14:textId="77777777" w:rsidR="00FD2EFF" w:rsidRPr="00FD2EFF" w:rsidRDefault="00FD2EFF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xplained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variation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[%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7337C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1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EFC8E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2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BABA1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5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4036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2431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441DE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F8ED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7492A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E9B3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44C7E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5</w:t>
            </w:r>
          </w:p>
        </w:tc>
      </w:tr>
      <w:tr w:rsidR="00FD2EFF" w:rsidRPr="00FD2EFF" w14:paraId="6225A106" w14:textId="77777777" w:rsidTr="00FD2EFF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2BDBD" w14:textId="77777777" w:rsidR="00FD2EFF" w:rsidRPr="00FD2EFF" w:rsidRDefault="00FD2EFF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Wilk's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5D1AE" w14:textId="017080FD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9C7C4" w14:textId="31927A44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195F3" w14:textId="725B25D3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6CC2" w14:textId="00E565CE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33462" w14:textId="5AF5D4DE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1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D4848" w14:textId="23F41D18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A99DE" w14:textId="766F21E3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5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DBDD3" w14:textId="20740172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8423C" w14:textId="40E6DD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8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1D7EE" w14:textId="4AB2F232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9</w:t>
            </w:r>
            <w:r w:rsidR="00FE7637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</w:t>
            </w:r>
          </w:p>
        </w:tc>
      </w:tr>
      <w:tr w:rsidR="00FD2EFF" w:rsidRPr="00FD2EFF" w14:paraId="28786229" w14:textId="77777777" w:rsidTr="00FD2EFF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F3BAB" w14:textId="77777777" w:rsidR="00FD2EFF" w:rsidRPr="00FD2EFF" w:rsidRDefault="00FD2EFF" w:rsidP="00FD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Chi-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quared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(</w:t>
            </w:r>
            <w:proofErr w:type="spellStart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or</w:t>
            </w:r>
            <w:proofErr w:type="spellEnd"/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p &lt; 0.0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0FCD0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392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FB4C4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583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6B11F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12.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5DE0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375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2D435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68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3DB28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09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B6892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17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7771D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00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77B6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2.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A7BB3" w14:textId="77777777" w:rsidR="00FD2EFF" w:rsidRPr="00FD2EFF" w:rsidRDefault="00FD2EFF" w:rsidP="00FD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D2EFF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9.4</w:t>
            </w:r>
          </w:p>
        </w:tc>
      </w:tr>
    </w:tbl>
    <w:p w14:paraId="2418B9FD" w14:textId="77777777" w:rsidR="00FD2EFF" w:rsidRDefault="00FD2EFF" w:rsidP="00FD2E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991420" w14:textId="0A61BDA6" w:rsidR="00FD2EFF" w:rsidRDefault="00FD2EFF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EF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D2EFF">
        <w:rPr>
          <w:rFonts w:ascii="Times New Roman" w:hAnsi="Times New Roman" w:cs="Times New Roman"/>
          <w:sz w:val="24"/>
          <w:szCs w:val="24"/>
        </w:rPr>
        <w:t xml:space="preserve">: </w:t>
      </w:r>
      <w:r w:rsidR="007D1CA3">
        <w:rPr>
          <w:rFonts w:ascii="Times New Roman" w:hAnsi="Times New Roman" w:cs="Times New Roman"/>
          <w:sz w:val="24"/>
          <w:szCs w:val="24"/>
        </w:rPr>
        <w:t xml:space="preserve">Classification matrix for </w:t>
      </w:r>
      <w:r w:rsidR="009D208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2EFF">
        <w:rPr>
          <w:rFonts w:ascii="Times New Roman" w:hAnsi="Times New Roman" w:cs="Times New Roman"/>
          <w:sz w:val="24"/>
          <w:szCs w:val="24"/>
        </w:rPr>
        <w:t xml:space="preserve">DFA with </w:t>
      </w:r>
      <w:r>
        <w:rPr>
          <w:rFonts w:ascii="Times New Roman" w:hAnsi="Times New Roman" w:cs="Times New Roman"/>
          <w:sz w:val="24"/>
          <w:szCs w:val="24"/>
        </w:rPr>
        <w:t>276</w:t>
      </w:r>
      <w:r w:rsidRPr="00FD2EFF">
        <w:rPr>
          <w:rFonts w:ascii="Times New Roman" w:hAnsi="Times New Roman" w:cs="Times New Roman"/>
          <w:sz w:val="24"/>
          <w:szCs w:val="24"/>
        </w:rPr>
        <w:t xml:space="preserve"> meows </w:t>
      </w:r>
      <w:r w:rsidR="007D1CA3">
        <w:rPr>
          <w:rFonts w:ascii="Times New Roman" w:hAnsi="Times New Roman" w:cs="Times New Roman"/>
          <w:sz w:val="24"/>
          <w:szCs w:val="24"/>
        </w:rPr>
        <w:t>from 14 individuals.</w:t>
      </w:r>
    </w:p>
    <w:tbl>
      <w:tblPr>
        <w:tblW w:w="9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605"/>
        <w:gridCol w:w="605"/>
        <w:gridCol w:w="605"/>
        <w:gridCol w:w="605"/>
        <w:gridCol w:w="605"/>
        <w:gridCol w:w="1216"/>
        <w:gridCol w:w="24"/>
      </w:tblGrid>
      <w:tr w:rsidR="009D2085" w:rsidRPr="009D2085" w14:paraId="06229A1E" w14:textId="77777777" w:rsidTr="009D2085">
        <w:trPr>
          <w:gridAfter w:val="1"/>
          <w:wAfter w:w="24" w:type="dxa"/>
          <w:trHeight w:val="312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B84E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Cat </w:t>
            </w: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br/>
              <w:t>ID</w:t>
            </w:r>
          </w:p>
        </w:tc>
        <w:tc>
          <w:tcPr>
            <w:tcW w:w="745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91765F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redicted</w:t>
            </w:r>
            <w:proofErr w:type="spellEnd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ID [%] - Meow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EB354" w14:textId="510AC6EE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umber</w:t>
            </w:r>
            <w:proofErr w:type="spellEnd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</w:p>
        </w:tc>
      </w:tr>
      <w:tr w:rsidR="009D2085" w:rsidRPr="009D2085" w14:paraId="5ADB855D" w14:textId="77777777" w:rsidTr="009D2085">
        <w:trPr>
          <w:trHeight w:val="288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F17B5" w14:textId="77777777" w:rsidR="009D2085" w:rsidRPr="009D2085" w:rsidRDefault="009D2085" w:rsidP="009D20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D7E6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714C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5DF1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BDD9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146E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9930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AA3E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F84E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A688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928B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B98E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56DD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2E8F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FC66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4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B87F4" w14:textId="329B2406" w:rsidR="009D2085" w:rsidRPr="009D2085" w:rsidRDefault="00947D51" w:rsidP="0094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ecordings</w:t>
            </w:r>
            <w:proofErr w:type="spellEnd"/>
          </w:p>
        </w:tc>
      </w:tr>
      <w:tr w:rsidR="009D2085" w:rsidRPr="009D2085" w14:paraId="7CA3E9C4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825F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44A4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66.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209F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60F5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7740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B920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CF93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0BBE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60E8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7F09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5966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7436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0E44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1BA2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.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E4B0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0E02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2</w:t>
            </w:r>
          </w:p>
        </w:tc>
      </w:tr>
      <w:tr w:rsidR="009D2085" w:rsidRPr="009D2085" w14:paraId="102C74A8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C0DD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C0B3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7C89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68.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8751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5.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0106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10EB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F36A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0CEA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5C88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A71F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27D1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611C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5F0F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AFBF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2103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2E9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</w:tr>
      <w:tr w:rsidR="009D2085" w:rsidRPr="009D2085" w14:paraId="4DD89399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193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71D3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83AC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3.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35A1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41.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47CA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FBB8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A439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.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F18E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BEA4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6954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8D00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2831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B4F9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9059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9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8FC8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C8C2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7</w:t>
            </w:r>
          </w:p>
        </w:tc>
      </w:tr>
      <w:tr w:rsidR="009D2085" w:rsidRPr="009D2085" w14:paraId="05545181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249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027D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58BF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8794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2334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83.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5D60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09CF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2821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504A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FFD7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AA72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2.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C3BF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6668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8080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9F81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EB57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1</w:t>
            </w:r>
          </w:p>
        </w:tc>
      </w:tr>
      <w:tr w:rsidR="009D2085" w:rsidRPr="009D2085" w14:paraId="1BBF6CD8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768F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3119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7A93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3CCD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64BD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5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85AF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37.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7544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8323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5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BDB8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07DB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3A28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E249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E02F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4258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2.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0928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2CAE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</w:tr>
      <w:tr w:rsidR="009D2085" w:rsidRPr="009D2085" w14:paraId="09DB0921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F5B6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3774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4DE3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D35D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6BDB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7E13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760A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52.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4D66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5.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28D3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0E7C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9026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5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D9BE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3DEF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E6E7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0D44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C63B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</w:tr>
      <w:tr w:rsidR="009D2085" w:rsidRPr="009D2085" w14:paraId="2F487149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9E4B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752D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2A5B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CA84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1D38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.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C293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73C0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62F0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54.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72DF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BDB7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0141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E98D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AEAB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C450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1EF3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8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4107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</w:tr>
      <w:tr w:rsidR="009D2085" w:rsidRPr="009D2085" w14:paraId="2DF476D8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EBF0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2801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A21A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97E8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7.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6B9E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5F49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4DE0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2.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6B3F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218F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12.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5861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5F49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48B8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9E26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5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F8F3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2.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700E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9C34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</w:tr>
      <w:tr w:rsidR="009D2085" w:rsidRPr="009D2085" w14:paraId="2D7762C2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01B5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53DB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D1A9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160B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8ABE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.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822D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EB04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EA4B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2989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3A51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53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1B9A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C020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68F8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CDE5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BC26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E6FE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5</w:t>
            </w:r>
          </w:p>
        </w:tc>
      </w:tr>
      <w:tr w:rsidR="009D2085" w:rsidRPr="009D2085" w14:paraId="02876760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479A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BD8F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EE7F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530E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2607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.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B9EF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DDBD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8BCB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BEBD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304D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CE03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71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204A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96BB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6E8C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9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E1B0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090F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3</w:t>
            </w:r>
          </w:p>
        </w:tc>
      </w:tr>
      <w:tr w:rsidR="009D2085" w:rsidRPr="009D2085" w14:paraId="2512E378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56E2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04C7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2C18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756B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8.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7BD2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4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01EF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4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1B52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EE8C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4740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32B2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C048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8.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6D58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AB37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4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4067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8F77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99FC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</w:tr>
      <w:tr w:rsidR="009D2085" w:rsidRPr="009D2085" w14:paraId="669328A3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D2E1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DE45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EFD4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88FA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BA5F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A428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71A9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3319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29D4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7F5A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7A0C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3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F79A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A346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72.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983F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7D90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.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633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9</w:t>
            </w:r>
          </w:p>
        </w:tc>
      </w:tr>
      <w:tr w:rsidR="009D2085" w:rsidRPr="009D2085" w14:paraId="71FEB142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AED5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F698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.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F90B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EC8C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.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9DC3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.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1832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1DF0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5607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3728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E6E9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4F83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2FE4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2527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1B90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76.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424A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FC03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1</w:t>
            </w:r>
          </w:p>
        </w:tc>
      </w:tr>
      <w:tr w:rsidR="009D2085" w:rsidRPr="009D2085" w14:paraId="52E50489" w14:textId="77777777" w:rsidTr="009D2085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2DA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B697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9AF2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0681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72CB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BAFA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DF8C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DA7B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8AF0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FE10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7EEE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57FD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7410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6EAD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CC5A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88.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49D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</w:t>
            </w:r>
          </w:p>
        </w:tc>
      </w:tr>
    </w:tbl>
    <w:p w14:paraId="0AEE93A9" w14:textId="77777777" w:rsidR="007D1CA3" w:rsidRPr="00FD2EFF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6C7EA8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00DC40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614C33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4C8FAF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9BF8FF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AD6A12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DD4B7E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495FA4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E11C30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D9BEBD" w14:textId="77777777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</w:rPr>
        <w:sectPr w:rsidR="007D1CA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4605A72" w14:textId="62B54D1D" w:rsidR="007D1CA3" w:rsidRDefault="007D1CA3" w:rsidP="007D1C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E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D2EF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lassification matrix for </w:t>
      </w:r>
      <w:r w:rsidR="009D2085">
        <w:rPr>
          <w:rFonts w:ascii="Times New Roman" w:hAnsi="Times New Roman" w:cs="Times New Roman"/>
          <w:sz w:val="24"/>
          <w:szCs w:val="24"/>
        </w:rPr>
        <w:t xml:space="preserve">a </w:t>
      </w:r>
      <w:r w:rsidRPr="00FD2EFF">
        <w:rPr>
          <w:rFonts w:ascii="Times New Roman" w:hAnsi="Times New Roman" w:cs="Times New Roman"/>
          <w:sz w:val="24"/>
          <w:szCs w:val="24"/>
        </w:rPr>
        <w:t xml:space="preserve">DFA with </w:t>
      </w:r>
      <w:r>
        <w:rPr>
          <w:rFonts w:ascii="Times New Roman" w:hAnsi="Times New Roman" w:cs="Times New Roman"/>
          <w:sz w:val="24"/>
          <w:szCs w:val="24"/>
        </w:rPr>
        <w:t>557 purrs from 21 individuals.</w:t>
      </w:r>
    </w:p>
    <w:tbl>
      <w:tblPr>
        <w:tblW w:w="144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605"/>
        <w:gridCol w:w="605"/>
        <w:gridCol w:w="605"/>
        <w:gridCol w:w="605"/>
        <w:gridCol w:w="605"/>
        <w:gridCol w:w="605"/>
        <w:gridCol w:w="616"/>
        <w:gridCol w:w="605"/>
        <w:gridCol w:w="645"/>
        <w:gridCol w:w="605"/>
        <w:gridCol w:w="605"/>
        <w:gridCol w:w="605"/>
        <w:gridCol w:w="1382"/>
      </w:tblGrid>
      <w:tr w:rsidR="009D2085" w:rsidRPr="009D2085" w14:paraId="4346652A" w14:textId="77777777" w:rsidTr="009D2085">
        <w:trPr>
          <w:trHeight w:val="312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06DB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at ID</w:t>
            </w:r>
          </w:p>
        </w:tc>
        <w:tc>
          <w:tcPr>
            <w:tcW w:w="12117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8FE274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redicted</w:t>
            </w:r>
            <w:proofErr w:type="spellEnd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ID [%] - </w:t>
            </w:r>
            <w:proofErr w:type="spellStart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urrs</w:t>
            </w:r>
            <w:proofErr w:type="spellEnd"/>
          </w:p>
        </w:tc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4A26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umber</w:t>
            </w:r>
            <w:proofErr w:type="spellEnd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ecordings</w:t>
            </w:r>
            <w:proofErr w:type="spellEnd"/>
          </w:p>
        </w:tc>
      </w:tr>
      <w:tr w:rsidR="009D2085" w:rsidRPr="009D2085" w14:paraId="1D7D3333" w14:textId="77777777" w:rsidTr="009D2085">
        <w:trPr>
          <w:trHeight w:val="288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3D4BF" w14:textId="77777777" w:rsidR="009D2085" w:rsidRPr="009D2085" w:rsidRDefault="009D2085" w:rsidP="009D20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5911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BA97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14E8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DE35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73BB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B0E1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9233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89CB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167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B40E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5BE0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8D44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4CD0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9B36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50D1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37FD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B870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845E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E7C6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1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7017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2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0E73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D21</w:t>
            </w:r>
          </w:p>
        </w:tc>
        <w:tc>
          <w:tcPr>
            <w:tcW w:w="13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3C5EF" w14:textId="77777777" w:rsidR="009D2085" w:rsidRPr="009D2085" w:rsidRDefault="009D2085" w:rsidP="009D20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9D2085" w:rsidRPr="009D2085" w14:paraId="6D7104BE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2000B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8A20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8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BCB7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8880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7C73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366A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6A37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9AA9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1B8F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1EDB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872D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AB6B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F5F3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3D22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2564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56E8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F52B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43BF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9A0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891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6085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A260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0C3B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0</w:t>
            </w:r>
          </w:p>
        </w:tc>
      </w:tr>
      <w:tr w:rsidR="009D2085" w:rsidRPr="009D2085" w14:paraId="2D6C2463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FCEE2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0704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FDB7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8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21F8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0F8C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3D51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37A9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2265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6398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9493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B32F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F72C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3A4A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0320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CC39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1BE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12E4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9829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4574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589B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06D6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0AB1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008B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</w:t>
            </w:r>
          </w:p>
        </w:tc>
      </w:tr>
      <w:tr w:rsidR="009D2085" w:rsidRPr="009D2085" w14:paraId="7C3EC8E7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CA8C2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2D63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00D1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2E56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72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857A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829A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24F5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AC9F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1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40C1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16B2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8C75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3E4A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73C7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7C01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09C1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16D4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3DD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098F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9A56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C5B7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E547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AA6A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83D9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3</w:t>
            </w:r>
          </w:p>
        </w:tc>
      </w:tr>
      <w:tr w:rsidR="009D2085" w:rsidRPr="009D2085" w14:paraId="6C264EDC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E2EF9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CAD0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76DB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9D75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6B26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76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6905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CA75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D460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4005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CD66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90E7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DEE0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0B4B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0CEB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6B88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173B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173E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8036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7D09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973C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BE4C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54CD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88B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9</w:t>
            </w:r>
          </w:p>
        </w:tc>
      </w:tr>
      <w:tr w:rsidR="009D2085" w:rsidRPr="009D2085" w14:paraId="215264C8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C363A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8FC8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D90E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BD18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2981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2697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63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5381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5FB8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08D0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FAEA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BCD1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749B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3B5F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89F5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8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4D76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8FA6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B867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2EB9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4973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AA60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0FE9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4A83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66EB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</w:tr>
      <w:tr w:rsidR="009D2085" w:rsidRPr="009D2085" w14:paraId="3207A732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1219F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3D03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7A6C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5B6D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4702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F99C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A582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7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5B93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08C3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0DEA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A3BA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F5C1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CEA2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0719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1FB3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EDBD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3F0A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85E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44C2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A433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1870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5B63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B347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</w:t>
            </w:r>
          </w:p>
        </w:tc>
      </w:tr>
      <w:tr w:rsidR="009D2085" w:rsidRPr="009D2085" w14:paraId="0D0A7C8D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60254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4303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9ECA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840C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973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71EC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461F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A72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77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06BD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7424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63F5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994A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8712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AD97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659D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1673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2A32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9925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EF92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A25B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B1D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699C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6FD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8</w:t>
            </w:r>
          </w:p>
        </w:tc>
      </w:tr>
      <w:tr w:rsidR="009D2085" w:rsidRPr="009D2085" w14:paraId="66DEBE25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8E0FF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C842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7C7F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FB7F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2032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0E43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BA8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1642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BF71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63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3462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66E3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E914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8A85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FC19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947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BEE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6485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C95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5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6982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7DFD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231F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4815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C21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</w:tr>
      <w:tr w:rsidR="009D2085" w:rsidRPr="009D2085" w14:paraId="019A9EBE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18595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E6D7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9200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E8B2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E271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DC2C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5C24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A046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8375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EEBF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93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FAFA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2B81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3D9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2B1F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2968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61A5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DCFF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FA01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DE4D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07BA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35E1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DCF0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C399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0</w:t>
            </w:r>
          </w:p>
        </w:tc>
      </w:tr>
      <w:tr w:rsidR="009D2085" w:rsidRPr="009D2085" w14:paraId="24D0D2D1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891AD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96B9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1921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DE1F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3366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B97B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8103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3B5F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7F13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83F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FB08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56.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36F4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FC63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2F46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712E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BCDB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034D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6B3A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7E2D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5462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0A13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624B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859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3</w:t>
            </w:r>
          </w:p>
        </w:tc>
      </w:tr>
      <w:tr w:rsidR="009D2085" w:rsidRPr="009D2085" w14:paraId="284F469A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4510C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6313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C095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F251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E14E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4DB4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FCB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4562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A5BC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ED46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8473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0FF3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82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BD2F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8725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820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69F3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6803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.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2385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74FF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2CC8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E550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0C78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38C0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6</w:t>
            </w:r>
          </w:p>
        </w:tc>
      </w:tr>
      <w:tr w:rsidR="009D2085" w:rsidRPr="009D2085" w14:paraId="736B6C3F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450EC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1327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9088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9A12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7205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1848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5E25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A1A3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DC48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8EFC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4118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1D05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1B6E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86.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3737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1A67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C4EB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5A03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166D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2B9F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5289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356B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1875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2C42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7</w:t>
            </w:r>
          </w:p>
        </w:tc>
      </w:tr>
      <w:tr w:rsidR="009D2085" w:rsidRPr="009D2085" w14:paraId="7043F406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49E8D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3763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A101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8177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963F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D8B0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B1BC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6715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7301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B894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EAD8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4F9F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6BA2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F09F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74.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ED06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DEC2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A59F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B4D1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4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9309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9E46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C0B3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67DD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5900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3</w:t>
            </w:r>
          </w:p>
        </w:tc>
      </w:tr>
      <w:tr w:rsidR="009D2085" w:rsidRPr="009D2085" w14:paraId="4F15A4B8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77F2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7832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FACA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5.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FB76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B7C0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8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1E66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07FF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A077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9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D26D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6D77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4211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6E9D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5BF8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2C4B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16C4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9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4E5A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AC7B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8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C194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2D7B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A6B4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A74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783B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4DD2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</w:t>
            </w:r>
          </w:p>
        </w:tc>
      </w:tr>
      <w:tr w:rsidR="009D2085" w:rsidRPr="009D2085" w14:paraId="2F932CC2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D087B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AFDC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74DE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48C1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FC4F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3494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F596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57CD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4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3155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60D7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F287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FE58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60BE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40AF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5825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630E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75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CE7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060F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4538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5F2B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CE34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8906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8CFA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8</w:t>
            </w:r>
          </w:p>
        </w:tc>
      </w:tr>
      <w:tr w:rsidR="009D2085" w:rsidRPr="009D2085" w14:paraId="274296AF" w14:textId="77777777" w:rsidTr="009D2085">
        <w:trPr>
          <w:trHeight w:val="31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8E851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53D1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5C17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C0D2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28FD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483F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8884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1FAC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F0B2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7CA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925C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DFE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842E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B906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F9C4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A457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8275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81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9520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BA25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FC35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6A5D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622D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29EC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3</w:t>
            </w:r>
          </w:p>
        </w:tc>
      </w:tr>
      <w:tr w:rsidR="009D2085" w:rsidRPr="009D2085" w14:paraId="0B7EDB98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B6F3F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79C2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E5CF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1063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80BF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03EC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6155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C8BE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0281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DAD0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4B14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0C2D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E61E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DD70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FA6D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FC0B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14B6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6924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92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74C5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B00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9702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FB5E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2017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8</w:t>
            </w:r>
          </w:p>
        </w:tc>
      </w:tr>
      <w:tr w:rsidR="009D2085" w:rsidRPr="009D2085" w14:paraId="6880C384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B13E3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6B1B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DD4C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817A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0413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2321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7AFA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9C48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621E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E613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583A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9833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C19D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75E4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8FDE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213B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A0F5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A821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D39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10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B583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51D2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D8C0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207C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</w:t>
            </w:r>
          </w:p>
        </w:tc>
      </w:tr>
      <w:tr w:rsidR="009D2085" w:rsidRPr="009D2085" w14:paraId="4188C256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98C93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2B34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4766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EE52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A92C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E260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A6F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5365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218F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5B85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EBDC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4182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01A6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12FF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9F51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B5AF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D0B1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8A5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BC1D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732F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68.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ADE8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7049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79C6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</w:tr>
      <w:tr w:rsidR="009D2085" w:rsidRPr="009D2085" w14:paraId="4A8251B8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434AF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2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5F67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C10D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FB09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6ADE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6C5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AC48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366F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1AA0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3E2D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35E2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0C40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D3F0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79408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6E25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682D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569E3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BFAC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FE7C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A939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C850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82.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77B51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28E84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3</w:t>
            </w:r>
          </w:p>
        </w:tc>
      </w:tr>
      <w:tr w:rsidR="009D2085" w:rsidRPr="009D2085" w14:paraId="159F7B07" w14:textId="77777777" w:rsidTr="009D2085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5CBC0" w14:textId="77777777" w:rsidR="009D2085" w:rsidRPr="009D2085" w:rsidRDefault="009D2085" w:rsidP="009D20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ID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384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ABA9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5EE4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3F4E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8636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ADD9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661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C5D3C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1B67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0D940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.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B6209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CE1CA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ED927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D6DAF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5951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63866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E8A2D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7DA8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85D3E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DDD55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0B622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47.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80F4B" w14:textId="77777777" w:rsidR="009D2085" w:rsidRPr="009D2085" w:rsidRDefault="009D2085" w:rsidP="009D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9D208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9</w:t>
            </w:r>
          </w:p>
        </w:tc>
      </w:tr>
    </w:tbl>
    <w:p w14:paraId="23B37E5F" w14:textId="77777777" w:rsidR="007D1CA3" w:rsidRPr="00FD2EFF" w:rsidRDefault="007D1CA3" w:rsidP="007D1CA3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7D1CA3" w:rsidRPr="00FD2EFF" w:rsidSect="009D208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EFF"/>
    <w:rsid w:val="001271CD"/>
    <w:rsid w:val="001C0F15"/>
    <w:rsid w:val="00343C1D"/>
    <w:rsid w:val="0055268B"/>
    <w:rsid w:val="006B4443"/>
    <w:rsid w:val="007B693B"/>
    <w:rsid w:val="007D1CA3"/>
    <w:rsid w:val="008472BF"/>
    <w:rsid w:val="00862023"/>
    <w:rsid w:val="008C4C7D"/>
    <w:rsid w:val="00947D51"/>
    <w:rsid w:val="009D2085"/>
    <w:rsid w:val="00C662B9"/>
    <w:rsid w:val="00CB63A0"/>
    <w:rsid w:val="00CF670D"/>
    <w:rsid w:val="00D04499"/>
    <w:rsid w:val="00DB29A9"/>
    <w:rsid w:val="00E735A2"/>
    <w:rsid w:val="00FD2EFF"/>
    <w:rsid w:val="00FE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69F9D"/>
  <w15:chartTrackingRefBased/>
  <w15:docId w15:val="{A29E3EFD-2A6F-4D1D-8FFD-AA11D0B9F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2EFF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2E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D2E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D2E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2E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2E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2E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2E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2E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2E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2EF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D2E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D2EFF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2EFF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2EFF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2EF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2EFF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2EF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2EFF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D2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2EF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D2E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D2EF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D2E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D2EFF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FD2E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D2EF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D2E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D2EFF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D2EF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FD2EFF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2E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2E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D2EFF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6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Knörnschild</dc:creator>
  <cp:keywords/>
  <dc:description/>
  <cp:lastModifiedBy>Mirjam Knörnschild</cp:lastModifiedBy>
  <cp:revision>10</cp:revision>
  <dcterms:created xsi:type="dcterms:W3CDTF">2025-07-07T19:12:00Z</dcterms:created>
  <dcterms:modified xsi:type="dcterms:W3CDTF">2025-11-29T16:14:00Z</dcterms:modified>
</cp:coreProperties>
</file>